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8DCB9" w14:textId="77777777" w:rsidR="00DD37A0" w:rsidRPr="009830AE" w:rsidRDefault="00DD37A0" w:rsidP="00D976F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9830AE">
        <w:rPr>
          <w:rFonts w:ascii="Times New Roman" w:hAnsi="Times New Roman" w:cs="Times New Roman"/>
          <w:b/>
          <w:bCs/>
          <w:sz w:val="28"/>
          <w:szCs w:val="28"/>
        </w:rPr>
        <w:t>Supplemental Data</w:t>
      </w:r>
    </w:p>
    <w:p w14:paraId="43286EF0" w14:textId="77777777" w:rsidR="00D976FA" w:rsidRPr="009830AE" w:rsidRDefault="00D976FA" w:rsidP="00D976F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134BCD7" w14:textId="77777777" w:rsidR="00DD37A0" w:rsidRPr="009830AE" w:rsidRDefault="00DD37A0"/>
    <w:p w14:paraId="4B05BB3E" w14:textId="231B8284" w:rsidR="00721881" w:rsidRPr="009830AE" w:rsidRDefault="00B223CB" w:rsidP="00B223CB">
      <w:r w:rsidRPr="009830AE">
        <w:rPr>
          <w:noProof/>
          <w:lang w:val="en-US"/>
        </w:rPr>
        <w:drawing>
          <wp:inline distT="0" distB="0" distL="0" distR="0" wp14:anchorId="1EA00BB7" wp14:editId="57DBB780">
            <wp:extent cx="5731510" cy="3511550"/>
            <wp:effectExtent l="0" t="0" r="0" b="0"/>
            <wp:docPr id="12371651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7165176" name="Picture 123716517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D06A0" w14:textId="77777777" w:rsidR="00721881" w:rsidRPr="009830AE" w:rsidRDefault="00721881" w:rsidP="007218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1. Presence of heme biosynthesis pathways in Methanogens and </w:t>
      </w:r>
      <w:proofErr w:type="spellStart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>Halobacteria</w:t>
      </w:r>
      <w:proofErr w:type="spellEnd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Proportion of strains in taxon (y-axis) per protein of the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siroheme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-, the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protoporphyrin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- and the coproporphyrin-dependent heme biosynthesis pathway (x-axis). Taxa marked with an asterisk (*) correspond to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Methanomicrobiales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123FE71" w14:textId="77777777" w:rsidR="003D62D3" w:rsidRPr="009830AE" w:rsidRDefault="003D62D3" w:rsidP="007218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E5187B" w14:textId="77777777" w:rsidR="003D62D3" w:rsidRPr="009830AE" w:rsidRDefault="003D62D3" w:rsidP="007218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E901F2" w14:textId="77777777" w:rsidR="003D62D3" w:rsidRPr="009830AE" w:rsidRDefault="003D62D3" w:rsidP="00721881">
      <w:pPr>
        <w:jc w:val="both"/>
        <w:rPr>
          <w:lang w:val="en-US"/>
        </w:rPr>
      </w:pPr>
      <w:r w:rsidRPr="009830AE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8A0887B" wp14:editId="01A09A6C">
            <wp:extent cx="3094074" cy="7885170"/>
            <wp:effectExtent l="0" t="0" r="0" b="0"/>
            <wp:docPr id="13660802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08026" name="Picture 13660802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08306" cy="792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ED048" w14:textId="76557539" w:rsidR="003D62D3" w:rsidRPr="009830AE" w:rsidRDefault="003D62D3" w:rsidP="007218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l Figure 2. Presence and absence of </w:t>
      </w:r>
      <w:proofErr w:type="spellStart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>VhtACG</w:t>
      </w:r>
      <w:proofErr w:type="spellEnd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</w:t>
      </w:r>
      <w:proofErr w:type="spellStart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>HdrDE</w:t>
      </w:r>
      <w:proofErr w:type="spellEnd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rotein complexes in Methanogens and </w:t>
      </w:r>
      <w:proofErr w:type="spellStart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>Halobacteria</w:t>
      </w:r>
      <w:proofErr w:type="spellEnd"/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Presence (black) or absence (white) of proteins corresponding to protein complexes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VhtACG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HdrDE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 that are involved in the energy conservation of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Methanosarcinales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 and are known to contain cytochrome</w:t>
      </w:r>
      <w:r w:rsidRPr="009830A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6293845" w14:textId="77777777" w:rsidR="00DD37A0" w:rsidRPr="009830AE" w:rsidRDefault="00DD37A0"/>
    <w:p w14:paraId="766067EF" w14:textId="77777777" w:rsidR="00DD37A0" w:rsidRPr="009830AE" w:rsidRDefault="00FF0CCC">
      <w:r w:rsidRPr="009830AE">
        <w:rPr>
          <w:noProof/>
          <w:lang w:val="en-US"/>
        </w:rPr>
        <w:drawing>
          <wp:inline distT="0" distB="0" distL="0" distR="0" wp14:anchorId="0950DC82" wp14:editId="7E280E56">
            <wp:extent cx="5588000" cy="5753100"/>
            <wp:effectExtent l="0" t="0" r="0" b="0"/>
            <wp:docPr id="2019602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9602419" name="Picture 201960241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036DB" w14:textId="7FF3DBD5" w:rsidR="00DD37A0" w:rsidRPr="009830AE" w:rsidRDefault="00DD37A0" w:rsidP="00DD37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l Figure</w:t>
      </w:r>
      <w:r w:rsidR="00285DDB"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3</w:t>
      </w:r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Occurrence of AOX and PTOX oxygen reductase in a dated tree of life. 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Branches in the dated tree of life obtained from 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Mahendrarajah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 et al. (2023) are colored according to the presence of AOX (red) and PTOX (</w:t>
      </w:r>
      <w:proofErr w:type="spellStart"/>
      <w:r w:rsidRPr="009830AE">
        <w:rPr>
          <w:rFonts w:ascii="Times New Roman" w:hAnsi="Times New Roman" w:cs="Times New Roman"/>
          <w:sz w:val="20"/>
          <w:szCs w:val="20"/>
          <w:lang w:val="en-US"/>
        </w:rPr>
        <w:t>gree</w:t>
      </w:r>
      <w:proofErr w:type="spellEnd"/>
      <w:r w:rsidRPr="009830AE">
        <w:rPr>
          <w:rFonts w:ascii="Times New Roman" w:hAnsi="Times New Roman" w:cs="Times New Roman"/>
          <w:sz w:val="20"/>
          <w:szCs w:val="20"/>
          <w:lang w:val="en-US"/>
        </w:rPr>
        <w:t>) or absence (gray) oxygen reductases.</w:t>
      </w:r>
      <w:r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811BF" w:rsidRPr="009830AE">
        <w:rPr>
          <w:rFonts w:ascii="Times New Roman" w:hAnsi="Times New Roman" w:cs="Times New Roman"/>
          <w:sz w:val="20"/>
          <w:szCs w:val="20"/>
          <w:lang w:val="en-US"/>
        </w:rPr>
        <w:t>Eukaryotes were not included in the analysis and are therefore colored in higher gray tones, as are taxa that were not present in the comparative dataset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. Dark red dots at nodes represent possible origins of AOX oxygen reductase and dark green dots possible origins of PTOX. </w:t>
      </w:r>
      <w:r w:rsidR="00D811BF" w:rsidRPr="009830AE">
        <w:rPr>
          <w:rFonts w:ascii="Times New Roman" w:hAnsi="Times New Roman" w:cs="Times New Roman"/>
          <w:sz w:val="20"/>
          <w:szCs w:val="20"/>
          <w:lang w:val="en-US"/>
        </w:rPr>
        <w:t>Purple bars represent the percentage of strains within the taxa that have reductases</w:t>
      </w:r>
      <w:r w:rsidRPr="009830AE">
        <w:rPr>
          <w:rFonts w:ascii="Times New Roman" w:hAnsi="Times New Roman" w:cs="Times New Roman"/>
          <w:sz w:val="20"/>
          <w:szCs w:val="20"/>
          <w:lang w:val="en-US"/>
        </w:rPr>
        <w:t xml:space="preserve">. In this cyanobacterial sample only one AOX was found and therefore not colored in red since Cyanobacteria (and plastid) have a different alternative oxidase di-iron, named PTOX, which is widespread in plants. </w:t>
      </w:r>
    </w:p>
    <w:p w14:paraId="36719167" w14:textId="77777777" w:rsidR="00D811BF" w:rsidRPr="009830AE" w:rsidRDefault="00D811BF" w:rsidP="00DD37A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A37EF82" w14:textId="77777777" w:rsidR="00D811BF" w:rsidRPr="009830AE" w:rsidRDefault="00D811BF" w:rsidP="00DD37A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0C55324" w14:textId="77777777" w:rsidR="00DD37A0" w:rsidRPr="009830AE" w:rsidRDefault="00DD37A0"/>
    <w:p w14:paraId="1D134EFE" w14:textId="77777777" w:rsidR="006448BD" w:rsidRPr="009830AE" w:rsidRDefault="006448BD"/>
    <w:p w14:paraId="08CA219F" w14:textId="77777777" w:rsidR="006448BD" w:rsidRPr="009830AE" w:rsidRDefault="006448BD">
      <w:r w:rsidRPr="009830AE">
        <w:rPr>
          <w:noProof/>
          <w:lang w:val="en-US"/>
        </w:rPr>
        <w:drawing>
          <wp:inline distT="0" distB="0" distL="0" distR="0" wp14:anchorId="61BAFDE7" wp14:editId="5DAB645A">
            <wp:extent cx="5638800" cy="2387600"/>
            <wp:effectExtent l="0" t="0" r="0" b="0"/>
            <wp:docPr id="9075159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7515926" name="Picture 90751592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787ED8" w14:textId="77777777" w:rsidR="006448BD" w:rsidRPr="009830AE" w:rsidRDefault="006448BD"/>
    <w:p w14:paraId="22A6F325" w14:textId="77777777" w:rsidR="00285DDB" w:rsidRPr="009830AE" w:rsidRDefault="006448BD" w:rsidP="00285DD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830AE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285DDB" w:rsidRPr="009830AE">
        <w:rPr>
          <w:rFonts w:ascii="Times New Roman" w:hAnsi="Times New Roman" w:cs="Times New Roman"/>
          <w:b/>
          <w:bCs/>
          <w:sz w:val="20"/>
          <w:szCs w:val="20"/>
        </w:rPr>
        <w:t xml:space="preserve">4. </w:t>
      </w:r>
      <w:r w:rsidR="00285DDB" w:rsidRPr="009830A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stribution and of ages per group on geological timescale. </w:t>
      </w:r>
      <w:r w:rsidR="00285DDB" w:rsidRPr="009830AE">
        <w:rPr>
          <w:rFonts w:ascii="Times New Roman" w:hAnsi="Times New Roman" w:cs="Times New Roman"/>
          <w:sz w:val="20"/>
          <w:szCs w:val="20"/>
          <w:lang w:val="en-US"/>
        </w:rPr>
        <w:t>Distribution  of ages per possible origin (group) within the dated tree of life for the AOX (red) and PTOX (green) oxygen reductase. The age [million years ago] per group is shown on the x-axis and the corresponding kernel density function (KDE) is placed over the corresponding distribution.</w:t>
      </w:r>
    </w:p>
    <w:p w14:paraId="79CAA1A3" w14:textId="77777777" w:rsidR="006448BD" w:rsidRPr="009830AE" w:rsidRDefault="006448B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A7EA31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D03CEE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BE5C4B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E756F3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FFA0D7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CA158C" w14:textId="77777777" w:rsidR="00C357D6" w:rsidRPr="009830AE" w:rsidRDefault="00C357D6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357D6" w:rsidRPr="009830AE" w:rsidSect="009830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oNotTrackMove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7A0"/>
    <w:rsid w:val="00285DDB"/>
    <w:rsid w:val="003D62D3"/>
    <w:rsid w:val="004C2C4B"/>
    <w:rsid w:val="00607100"/>
    <w:rsid w:val="006448BD"/>
    <w:rsid w:val="00721881"/>
    <w:rsid w:val="009830AE"/>
    <w:rsid w:val="00B223CB"/>
    <w:rsid w:val="00C357D6"/>
    <w:rsid w:val="00C57F9B"/>
    <w:rsid w:val="00D811BF"/>
    <w:rsid w:val="00D976FA"/>
    <w:rsid w:val="00DD37A0"/>
    <w:rsid w:val="00FE0382"/>
    <w:rsid w:val="00FF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4BCCA"/>
  <w15:chartTrackingRefBased/>
  <w15:docId w15:val="{C76F307A-E078-C048-B401-5B274BFBA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3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37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7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37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37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37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37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37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7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37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37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7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37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37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37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37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37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37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3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37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37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37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3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37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37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37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37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37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Trost</dc:creator>
  <cp:keywords/>
  <dc:description/>
  <cp:lastModifiedBy>Arden Marie Badon</cp:lastModifiedBy>
  <cp:revision>13</cp:revision>
  <dcterms:created xsi:type="dcterms:W3CDTF">2025-04-10T09:15:00Z</dcterms:created>
  <dcterms:modified xsi:type="dcterms:W3CDTF">2025-12-01T03:26:00Z</dcterms:modified>
</cp:coreProperties>
</file>